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F2C67" w14:textId="77777777" w:rsidR="00FF6A4C" w:rsidRPr="00FC0F18" w:rsidRDefault="00FF6A4C" w:rsidP="00FC0F18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FC0F18">
        <w:rPr>
          <w:rFonts w:ascii="Times New Roman" w:hAnsi="Times New Roman" w:cs="Times New Roman"/>
          <w:b/>
        </w:rPr>
        <w:t>S6 Table.  Correlation vs long timescale causality on the right-hand.</w:t>
      </w:r>
      <w:r w:rsidRPr="00FC0F18">
        <w:rPr>
          <w:rFonts w:ascii="Times New Roman" w:hAnsi="Times New Roman" w:cs="Times New Roman"/>
        </w:rPr>
        <w:t xml:space="preserve">  Number of taxon pairs with positive, negative and insignificant interactions for Pearson correlation and long timescale Granger causality models of the right-hand.</w:t>
      </w:r>
    </w:p>
    <w:p w14:paraId="5367E35B" w14:textId="77777777" w:rsidR="00A75777" w:rsidRPr="00FC0F18" w:rsidRDefault="00A75777" w:rsidP="00FC0F18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A75777" w:rsidRPr="00FC0F18" w14:paraId="3C705046" w14:textId="77777777" w:rsidTr="00FC0F18">
        <w:tc>
          <w:tcPr>
            <w:tcW w:w="1048" w:type="dxa"/>
            <w:shd w:val="clear" w:color="auto" w:fill="E0E0E0"/>
          </w:tcPr>
          <w:p w14:paraId="0980E2FD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</w:tcPr>
          <w:p w14:paraId="3090C207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Pearson</w:t>
            </w:r>
          </w:p>
        </w:tc>
      </w:tr>
      <w:tr w:rsidR="00A75777" w:rsidRPr="00FC0F18" w14:paraId="1BDF1A80" w14:textId="77777777" w:rsidTr="00FC0F18">
        <w:tc>
          <w:tcPr>
            <w:tcW w:w="1048" w:type="dxa"/>
            <w:vMerge w:val="restart"/>
            <w:shd w:val="clear" w:color="auto" w:fill="E0E0E0"/>
          </w:tcPr>
          <w:p w14:paraId="3BC45D14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</w:tcPr>
          <w:p w14:paraId="7733A553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135A51EC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</w:tcPr>
          <w:p w14:paraId="0B058C73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</w:tcPr>
          <w:p w14:paraId="6EE9D6B7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none</w:t>
            </w:r>
          </w:p>
        </w:tc>
      </w:tr>
      <w:tr w:rsidR="00A75777" w:rsidRPr="00FC0F18" w14:paraId="471B84E1" w14:textId="77777777" w:rsidTr="00FC0F18">
        <w:tc>
          <w:tcPr>
            <w:tcW w:w="1048" w:type="dxa"/>
            <w:vMerge/>
            <w:shd w:val="clear" w:color="auto" w:fill="E0E0E0"/>
          </w:tcPr>
          <w:p w14:paraId="59086941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32BACAC4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</w:tcPr>
          <w:p w14:paraId="4301871D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31" w:type="dxa"/>
          </w:tcPr>
          <w:p w14:paraId="2CA92912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</w:tcPr>
          <w:p w14:paraId="70996097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172</w:t>
            </w:r>
          </w:p>
        </w:tc>
      </w:tr>
      <w:tr w:rsidR="00A75777" w:rsidRPr="00FC0F18" w14:paraId="0D18A067" w14:textId="77777777" w:rsidTr="00FC0F18">
        <w:tc>
          <w:tcPr>
            <w:tcW w:w="1048" w:type="dxa"/>
            <w:vMerge/>
            <w:shd w:val="clear" w:color="auto" w:fill="E0E0E0"/>
          </w:tcPr>
          <w:p w14:paraId="05C587AE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05F2CCD2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</w:tcPr>
          <w:p w14:paraId="4EA84704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31" w:type="dxa"/>
          </w:tcPr>
          <w:p w14:paraId="28B93D2C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1" w:type="dxa"/>
          </w:tcPr>
          <w:p w14:paraId="656C76DB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127</w:t>
            </w:r>
          </w:p>
        </w:tc>
      </w:tr>
      <w:tr w:rsidR="00A75777" w:rsidRPr="00FC0F18" w14:paraId="15022C85" w14:textId="77777777" w:rsidTr="00FC0F18">
        <w:tc>
          <w:tcPr>
            <w:tcW w:w="1048" w:type="dxa"/>
            <w:vMerge/>
            <w:shd w:val="clear" w:color="auto" w:fill="E0E0E0"/>
          </w:tcPr>
          <w:p w14:paraId="04CE5807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7B13B864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</w:tcPr>
          <w:p w14:paraId="3E95C8D8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31" w:type="dxa"/>
          </w:tcPr>
          <w:p w14:paraId="1346CB55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1" w:type="dxa"/>
          </w:tcPr>
          <w:p w14:paraId="1DF32C96" w14:textId="77777777" w:rsidR="00A75777" w:rsidRPr="00FC0F18" w:rsidRDefault="00A75777" w:rsidP="00FC0F1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C0F18">
              <w:rPr>
                <w:rFonts w:ascii="Times New Roman" w:hAnsi="Times New Roman" w:cs="Times New Roman"/>
              </w:rPr>
              <w:t>854</w:t>
            </w:r>
          </w:p>
        </w:tc>
      </w:tr>
    </w:tbl>
    <w:p w14:paraId="551BCD26" w14:textId="77777777" w:rsidR="00FC0F18" w:rsidRPr="00FC0F18" w:rsidRDefault="00FC0F18" w:rsidP="00FC0F18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0F729C5F" w14:textId="77777777" w:rsidR="00A75777" w:rsidRPr="00FC0F18" w:rsidRDefault="00A75777" w:rsidP="00FC0F18">
      <w:pPr>
        <w:spacing w:line="300" w:lineRule="auto"/>
        <w:contextualSpacing/>
        <w:rPr>
          <w:rFonts w:ascii="Times New Roman" w:hAnsi="Times New Roman" w:cs="Times New Roman"/>
        </w:rPr>
      </w:pPr>
      <w:r w:rsidRPr="00FC0F18">
        <w:rPr>
          <w:rFonts w:ascii="Times New Roman" w:hAnsi="Times New Roman" w:cs="Times New Roman"/>
        </w:rPr>
        <w:t xml:space="preserve">Chi-square: 3.3822, </w:t>
      </w:r>
      <w:r w:rsidRPr="00FC0F18">
        <w:rPr>
          <w:rFonts w:ascii="Times New Roman" w:hAnsi="Times New Roman" w:cs="Times New Roman"/>
          <w:i/>
        </w:rPr>
        <w:t>p</w:t>
      </w:r>
      <w:r w:rsidRPr="00FC0F18">
        <w:rPr>
          <w:rFonts w:ascii="Times New Roman" w:hAnsi="Times New Roman" w:cs="Times New Roman"/>
        </w:rPr>
        <w:t xml:space="preserve"> = 0.50</w:t>
      </w:r>
      <w:bookmarkStart w:id="0" w:name="_GoBack"/>
      <w:bookmarkEnd w:id="0"/>
    </w:p>
    <w:p w14:paraId="3CB9B543" w14:textId="77777777" w:rsidR="003420E3" w:rsidRPr="00FC0F18" w:rsidRDefault="00FC0F18" w:rsidP="00FC0F18">
      <w:pPr>
        <w:spacing w:line="300" w:lineRule="auto"/>
        <w:rPr>
          <w:rFonts w:ascii="Times New Roman" w:hAnsi="Times New Roman" w:cs="Times New Roman"/>
        </w:rPr>
      </w:pPr>
    </w:p>
    <w:sectPr w:rsidR="003420E3" w:rsidRPr="00FC0F18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77"/>
    <w:rsid w:val="000E4F99"/>
    <w:rsid w:val="00145371"/>
    <w:rsid w:val="001C5DC5"/>
    <w:rsid w:val="004E5BA9"/>
    <w:rsid w:val="005F4A42"/>
    <w:rsid w:val="00641201"/>
    <w:rsid w:val="00707B40"/>
    <w:rsid w:val="007E68EE"/>
    <w:rsid w:val="00893F4C"/>
    <w:rsid w:val="00A75777"/>
    <w:rsid w:val="00C173F0"/>
    <w:rsid w:val="00EF5A7A"/>
    <w:rsid w:val="00F6207D"/>
    <w:rsid w:val="00F96803"/>
    <w:rsid w:val="00FC0F18"/>
    <w:rsid w:val="00FF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FE68"/>
  <w14:defaultImageDpi w14:val="32767"/>
  <w15:chartTrackingRefBased/>
  <w15:docId w15:val="{E1D463FC-7691-5343-9C8E-FE8D04F9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577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77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49:00Z</dcterms:created>
  <dcterms:modified xsi:type="dcterms:W3CDTF">2019-05-04T20:56:00Z</dcterms:modified>
</cp:coreProperties>
</file>